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4</w:t>
      </w:r>
      <w:r>
        <w:rPr>
          <w:b/>
        </w:rPr>
        <w:t>: Recovery of Targeted Exon SNPs in Exome Data for  NA18510 (1KG - chr20)</w:t>
      </w:r>
    </w:p>
    <w:tbl>
      <w:tblPr>
        <w:tblW w:w="67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874"/>
        <w:gridCol w:w="1387"/>
        <w:gridCol w:w="1387"/>
      </w:tblGrid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riant.Calle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processin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790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812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2105263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21052632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551724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2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551724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2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551724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2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4285714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4285714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5925925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5925925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38297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070175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38297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0701754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48309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8064516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48309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289156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45:00Z</dcterms:created>
  <dc:creator>Charles Warden</dc:creator>
  <dc:description/>
  <dc:language>en-US</dc:language>
  <cp:lastModifiedBy>Charles Warden</cp:lastModifiedBy>
  <dcterms:modified xsi:type="dcterms:W3CDTF">2014-07-31T18:45:00Z</dcterms:modified>
  <cp:revision>1</cp:revision>
  <dc:subject/>
  <dc:title/>
</cp:coreProperties>
</file>